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532" w:rsidRPr="0052512E" w:rsidRDefault="00D2161D" w:rsidP="0052512E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2512E">
        <w:rPr>
          <w:rFonts w:ascii="Times New Roman" w:hAnsi="Times New Roman" w:cs="Times New Roman"/>
          <w:b/>
          <w:color w:val="auto"/>
          <w:sz w:val="22"/>
          <w:szCs w:val="22"/>
        </w:rPr>
        <w:t>Supplementary-Table I.</w:t>
      </w:r>
      <w:r w:rsidRPr="0052512E">
        <w:rPr>
          <w:rFonts w:ascii="Times New Roman" w:hAnsi="Times New Roman" w:cs="Times New Roman"/>
          <w:color w:val="auto"/>
          <w:sz w:val="22"/>
          <w:szCs w:val="22"/>
        </w:rPr>
        <w:t xml:space="preserve"> Demographics and blood tests of 36 ischemic stroke patients included for the methylation evaluation of the 5 target genes in inflammatory cell of blood</w:t>
      </w:r>
    </w:p>
    <w:tbl>
      <w:tblPr>
        <w:tblW w:w="6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92"/>
        <w:gridCol w:w="2508"/>
      </w:tblGrid>
      <w:tr w:rsidR="00D2161D" w:rsidRPr="0052512E" w:rsidTr="0052512E">
        <w:trPr>
          <w:trHeight w:val="269"/>
        </w:trPr>
        <w:tc>
          <w:tcPr>
            <w:tcW w:w="38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haracteristics</w:t>
            </w:r>
          </w:p>
        </w:tc>
        <w:tc>
          <w:tcPr>
            <w:tcW w:w="25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ean (±SD)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ge </w:t>
            </w:r>
          </w:p>
        </w:tc>
        <w:tc>
          <w:tcPr>
            <w:tcW w:w="250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2.8±6.1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x (men:women)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4:13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eight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4.3±28.0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ody weight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0.0±9.5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ody mass index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3.1±4.9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isk factors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　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Hypertension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7 (73%)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Diabetes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 (30%)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Smoking 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 (22%)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Alcohol 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 (24%)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Hyp</w:t>
            </w:r>
            <w:bookmarkStart w:id="0" w:name="_GoBack"/>
            <w:bookmarkEnd w:id="0"/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erlipidemia 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 (22%)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Ischemic stroke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 (11%)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Coronary heart disease 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 (14%)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Blood tests 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　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Hemoglobin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.3±1.1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White blood cells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387.7±1917.0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Platelet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14.4±51.0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High-sensitivity C-reactive protein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5±10.2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Homocysteine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.2±4.0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Total cholesterol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5.4±37.7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Triglyceride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7.4±62.1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High density lipoprotein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5.7±10.9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 xml:space="preserve">   Low density lipoprotein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2.4±29.2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Apolipoprotein A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9.4±24.9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Apolipoprotein B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8.2±20.0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Lipoprotein(a)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1.2±23.3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Hemoglobin A1c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9±0.8</w:t>
            </w:r>
          </w:p>
        </w:tc>
      </w:tr>
      <w:tr w:rsidR="00D2161D" w:rsidRPr="0052512E" w:rsidTr="0052512E">
        <w:trPr>
          <w:trHeight w:val="236"/>
        </w:trPr>
        <w:tc>
          <w:tcPr>
            <w:tcW w:w="38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Fasting blood glucose</w:t>
            </w:r>
          </w:p>
        </w:tc>
        <w:tc>
          <w:tcPr>
            <w:tcW w:w="25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D2161D" w:rsidRPr="0052512E" w:rsidRDefault="00D2161D" w:rsidP="0052512E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512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5.4±47.6</w:t>
            </w:r>
          </w:p>
        </w:tc>
      </w:tr>
    </w:tbl>
    <w:p w:rsidR="00D2161D" w:rsidRPr="0052512E" w:rsidRDefault="00D2161D" w:rsidP="0052512E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:rsidR="00D2161D" w:rsidRPr="0052512E" w:rsidRDefault="00D2161D" w:rsidP="0052512E">
      <w:pPr>
        <w:spacing w:line="480" w:lineRule="auto"/>
        <w:rPr>
          <w:rFonts w:ascii="Times New Roman" w:hAnsi="Times New Roman" w:cs="Times New Roman"/>
        </w:rPr>
      </w:pPr>
    </w:p>
    <w:sectPr w:rsidR="00D2161D" w:rsidRPr="005251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4BF2" w:rsidRDefault="00A14BF2" w:rsidP="0052512E">
      <w:r>
        <w:separator/>
      </w:r>
    </w:p>
  </w:endnote>
  <w:endnote w:type="continuationSeparator" w:id="0">
    <w:p w:rsidR="00A14BF2" w:rsidRDefault="00A14BF2" w:rsidP="00525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4BF2" w:rsidRDefault="00A14BF2" w:rsidP="0052512E">
      <w:r>
        <w:separator/>
      </w:r>
    </w:p>
  </w:footnote>
  <w:footnote w:type="continuationSeparator" w:id="0">
    <w:p w:rsidR="00A14BF2" w:rsidRDefault="00A14BF2" w:rsidP="00525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61D"/>
    <w:rsid w:val="0052512E"/>
    <w:rsid w:val="009E6532"/>
    <w:rsid w:val="00A14BF2"/>
    <w:rsid w:val="00C0541C"/>
    <w:rsid w:val="00D21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A06086-02A1-48B0-87CC-DAE305FC0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D2161D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바탕" w:eastAsia="바탕" w:hAnsi="바탕" w:cs="바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51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2512E"/>
    <w:rPr>
      <w:rFonts w:ascii="바탕" w:eastAsia="바탕" w:hAnsi="바탕" w:cs="바탕"/>
      <w:color w:val="000000"/>
      <w:szCs w:val="20"/>
      <w:u w:color="000000"/>
      <w:bdr w:val="nil"/>
    </w:rPr>
  </w:style>
  <w:style w:type="paragraph" w:styleId="a4">
    <w:name w:val="footer"/>
    <w:basedOn w:val="a"/>
    <w:link w:val="Char0"/>
    <w:uiPriority w:val="99"/>
    <w:unhideWhenUsed/>
    <w:rsid w:val="005251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2512E"/>
    <w:rPr>
      <w:rFonts w:ascii="바탕" w:eastAsia="바탕" w:hAnsi="바탕" w:cs="바탕"/>
      <w:color w:val="000000"/>
      <w:szCs w:val="2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5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37</Words>
  <Characters>83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12-22T06:29:00Z</dcterms:created>
  <dcterms:modified xsi:type="dcterms:W3CDTF">2019-12-25T07:08:00Z</dcterms:modified>
</cp:coreProperties>
</file>